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C6137" w:rsidRPr="004B6917" w:rsidRDefault="002C6137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B6917">
        <w:rPr>
          <w:rFonts w:ascii="Times New Roman" w:hAnsi="Times New Roman" w:cs="Times New Roman"/>
          <w:b/>
          <w:sz w:val="24"/>
          <w:szCs w:val="24"/>
          <w:lang w:val="en-US"/>
        </w:rPr>
        <w:t xml:space="preserve">Appendix D </w:t>
      </w:r>
    </w:p>
    <w:p w:rsidR="002C6137" w:rsidRPr="004B6917" w:rsidRDefault="002C6137" w:rsidP="002C6137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B6917">
        <w:rPr>
          <w:rFonts w:ascii="Times New Roman" w:hAnsi="Times New Roman" w:cs="Times New Roman"/>
          <w:i/>
          <w:sz w:val="24"/>
          <w:szCs w:val="24"/>
          <w:lang w:val="en-US"/>
        </w:rPr>
        <w:t>Risk of Bias Items and Criteria Explanation</w:t>
      </w:r>
    </w:p>
    <w:tbl>
      <w:tblPr>
        <w:tblStyle w:val="Listetabell6fargerikuthevingsfarge3"/>
        <w:tblpPr w:leftFromText="141" w:rightFromText="141" w:vertAnchor="text" w:horzAnchor="margin" w:tblpY="953"/>
        <w:tblW w:w="14596" w:type="dxa"/>
        <w:tblLook w:val="04A0" w:firstRow="1" w:lastRow="0" w:firstColumn="1" w:lastColumn="0" w:noHBand="0" w:noVBand="1"/>
      </w:tblPr>
      <w:tblGrid>
        <w:gridCol w:w="3649"/>
        <w:gridCol w:w="3649"/>
        <w:gridCol w:w="3649"/>
        <w:gridCol w:w="3649"/>
      </w:tblGrid>
      <w:tr w:rsidR="002C6137" w:rsidRPr="001A75E8" w:rsidTr="002C61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9" w:type="dxa"/>
            <w:shd w:val="clear" w:color="auto" w:fill="auto"/>
          </w:tcPr>
          <w:p w:rsidR="002C6137" w:rsidRPr="002C6137" w:rsidRDefault="002C6137" w:rsidP="006B2E0F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</w:pPr>
            <w:r w:rsidRPr="002C6137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 xml:space="preserve">Risk of bias items                                                         </w:t>
            </w:r>
          </w:p>
        </w:tc>
        <w:tc>
          <w:tcPr>
            <w:tcW w:w="3649" w:type="dxa"/>
            <w:shd w:val="clear" w:color="auto" w:fill="auto"/>
          </w:tcPr>
          <w:p w:rsidR="002C6137" w:rsidRPr="002C6137" w:rsidRDefault="002C6137" w:rsidP="006B2E0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</w:pPr>
            <w:r w:rsidRPr="002C6137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 xml:space="preserve">Criteria description                                </w:t>
            </w:r>
          </w:p>
        </w:tc>
        <w:tc>
          <w:tcPr>
            <w:tcW w:w="3649" w:type="dxa"/>
            <w:shd w:val="clear" w:color="auto" w:fill="auto"/>
          </w:tcPr>
          <w:p w:rsidR="002C6137" w:rsidRPr="002C6137" w:rsidRDefault="002C6137" w:rsidP="006B2E0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</w:pPr>
            <w:r w:rsidRPr="002C6137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 xml:space="preserve">Description for low-risk rating                    </w:t>
            </w:r>
          </w:p>
        </w:tc>
        <w:tc>
          <w:tcPr>
            <w:tcW w:w="3649" w:type="dxa"/>
            <w:shd w:val="clear" w:color="auto" w:fill="auto"/>
          </w:tcPr>
          <w:p w:rsidR="002C6137" w:rsidRPr="002C6137" w:rsidRDefault="002C6137" w:rsidP="006B2E0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</w:pPr>
            <w:r w:rsidRPr="002C6137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 xml:space="preserve">Description of high-risk scoring </w:t>
            </w:r>
          </w:p>
        </w:tc>
      </w:tr>
      <w:tr w:rsidR="002C6137" w:rsidRPr="001A75E8" w:rsidTr="002C61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9" w:type="dxa"/>
            <w:shd w:val="clear" w:color="auto" w:fill="auto"/>
          </w:tcPr>
          <w:p w:rsidR="002C6137" w:rsidRPr="00B92EEF" w:rsidRDefault="002C6137" w:rsidP="00B92EEF">
            <w:pPr>
              <w:pStyle w:val="Listeavsnitt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</w:pPr>
            <w:r w:rsidRPr="00B92EEF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>Was the participants representative of the participants who will receive the test in practice</w:t>
            </w:r>
            <w:r w:rsidRPr="00B92EE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?</w:t>
            </w:r>
          </w:p>
        </w:tc>
        <w:tc>
          <w:tcPr>
            <w:tcW w:w="3649" w:type="dxa"/>
            <w:shd w:val="clear" w:color="auto" w:fill="auto"/>
          </w:tcPr>
          <w:p w:rsidR="002C6137" w:rsidRPr="002C6137" w:rsidRDefault="002C6137" w:rsidP="006B2E0F">
            <w:pPr>
              <w:pStyle w:val="Listeavsnitt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2C6137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The participants </w:t>
            </w:r>
            <w:r w:rsidR="00B92EEF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are</w:t>
            </w:r>
            <w:r w:rsidRPr="002C6137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 similar to the sample in whom the test will be used in practice</w:t>
            </w:r>
            <w:r w:rsidR="009918B9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.</w:t>
            </w:r>
            <w:r w:rsidRPr="002C6137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 </w:t>
            </w:r>
          </w:p>
          <w:p w:rsidR="002C6137" w:rsidRPr="002C6137" w:rsidRDefault="002C6137" w:rsidP="006B2E0F">
            <w:pPr>
              <w:pStyle w:val="Listeavsnitt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3649" w:type="dxa"/>
            <w:shd w:val="clear" w:color="auto" w:fill="auto"/>
          </w:tcPr>
          <w:p w:rsidR="002C6137" w:rsidRPr="002C6137" w:rsidRDefault="002C6137" w:rsidP="006B2E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2C6137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The judgement should be based on both the method of recruitment and the characteristics of those recruited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.</w:t>
            </w:r>
            <w:r w:rsidRPr="002C6137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 </w:t>
            </w:r>
          </w:p>
          <w:p w:rsidR="002C6137" w:rsidRPr="002C6137" w:rsidRDefault="002C6137" w:rsidP="006B2E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3649" w:type="dxa"/>
            <w:shd w:val="clear" w:color="auto" w:fill="auto"/>
          </w:tcPr>
          <w:p w:rsidR="002C6137" w:rsidRPr="002C6137" w:rsidRDefault="002C6137" w:rsidP="006B2E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2C6137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Participants recruited online and where characteristics are not independently assessed are evaluated as high risk</w:t>
            </w:r>
            <w:r w:rsidR="009918B9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.</w:t>
            </w:r>
            <w:r w:rsidRPr="002C6137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 </w:t>
            </w:r>
          </w:p>
        </w:tc>
      </w:tr>
      <w:tr w:rsidR="002C6137" w:rsidRPr="001A75E8" w:rsidTr="002C6137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9" w:type="dxa"/>
            <w:shd w:val="clear" w:color="auto" w:fill="auto"/>
          </w:tcPr>
          <w:p w:rsidR="002C6137" w:rsidRPr="002C6137" w:rsidRDefault="002C6137" w:rsidP="006B2E0F">
            <w:pPr>
              <w:pStyle w:val="Listeavsnitt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</w:pPr>
            <w:r w:rsidRPr="002C6137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 xml:space="preserve">Were selection criteria clearly </w:t>
            </w:r>
          </w:p>
          <w:p w:rsidR="002C6137" w:rsidRPr="002C6137" w:rsidRDefault="002C6137" w:rsidP="006B2E0F">
            <w:pPr>
              <w:pStyle w:val="Listeavsnit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</w:pPr>
            <w:r w:rsidRPr="002C6137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 xml:space="preserve">described? </w:t>
            </w:r>
          </w:p>
          <w:p w:rsidR="002C6137" w:rsidRPr="002C6137" w:rsidRDefault="002C6137" w:rsidP="006B2E0F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3649" w:type="dxa"/>
            <w:shd w:val="clear" w:color="auto" w:fill="auto"/>
          </w:tcPr>
          <w:p w:rsidR="002C6137" w:rsidRPr="002C6137" w:rsidRDefault="002C6137" w:rsidP="006B2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2C6137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Inclusion and exclusion criteria </w:t>
            </w:r>
            <w:r w:rsidR="009918B9" w:rsidRPr="002C6137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have</w:t>
            </w:r>
            <w:r w:rsidRPr="002C6137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 to be clearly described</w:t>
            </w:r>
            <w:r w:rsidR="009918B9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.</w:t>
            </w:r>
          </w:p>
        </w:tc>
        <w:tc>
          <w:tcPr>
            <w:tcW w:w="3649" w:type="dxa"/>
            <w:shd w:val="clear" w:color="auto" w:fill="auto"/>
          </w:tcPr>
          <w:p w:rsidR="002C6137" w:rsidRPr="002C6137" w:rsidRDefault="002C6137" w:rsidP="006B2E0F">
            <w:pPr>
              <w:pStyle w:val="Listeavsnitt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2C6137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All relevant information regarding how participants were selected for inclusion in the study has been provided</w:t>
            </w:r>
            <w:r w:rsidR="009918B9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.</w:t>
            </w:r>
            <w:r w:rsidRPr="002C6137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649" w:type="dxa"/>
            <w:shd w:val="clear" w:color="auto" w:fill="auto"/>
          </w:tcPr>
          <w:p w:rsidR="002C6137" w:rsidRPr="002C6137" w:rsidRDefault="002C6137" w:rsidP="006B2E0F">
            <w:pPr>
              <w:pStyle w:val="Listeavsnitt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2C6137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Lack of inclusion and exclusion criteria or very unclear inclusion criteria is evaluated as high risk</w:t>
            </w:r>
            <w:r w:rsidR="009918B9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.</w:t>
            </w:r>
          </w:p>
        </w:tc>
      </w:tr>
      <w:tr w:rsidR="002C6137" w:rsidRPr="001A75E8" w:rsidTr="002C61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9" w:type="dxa"/>
            <w:shd w:val="clear" w:color="auto" w:fill="auto"/>
          </w:tcPr>
          <w:p w:rsidR="002C6137" w:rsidRPr="009918B9" w:rsidRDefault="002C6137" w:rsidP="006B2E0F">
            <w:pPr>
              <w:pStyle w:val="Listeavsnitt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</w:pPr>
            <w:r w:rsidRPr="002C6137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>Did the whole sample or a random selection of the sample, receive verification</w:t>
            </w:r>
            <w:r w:rsidR="00B92EEF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 xml:space="preserve"> of the autism diagnosis</w:t>
            </w:r>
            <w:r w:rsidRPr="002C6137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 xml:space="preserve"> using a reference standard of diagnosis</w:t>
            </w:r>
            <w:r w:rsidR="001A75E8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>?</w:t>
            </w:r>
          </w:p>
          <w:p w:rsidR="009918B9" w:rsidRPr="002C6137" w:rsidRDefault="009918B9" w:rsidP="009918B9">
            <w:pPr>
              <w:pStyle w:val="Listeavsnitt"/>
              <w:spacing w:after="0" w:line="240" w:lineRule="auto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3649" w:type="dxa"/>
            <w:shd w:val="clear" w:color="auto" w:fill="auto"/>
          </w:tcPr>
          <w:p w:rsidR="002C6137" w:rsidRPr="002C6137" w:rsidRDefault="009918B9" w:rsidP="006B2E0F">
            <w:pPr>
              <w:pStyle w:val="Listeavsnitt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Is</w:t>
            </w:r>
            <w:r w:rsidR="002C6137" w:rsidRPr="002C6137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 the ASD diagnosis confirmed by a standardised assessment tool, screening instrument or clinically confirmed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.</w:t>
            </w:r>
            <w:r w:rsidR="002C6137" w:rsidRPr="002C6137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 </w:t>
            </w:r>
          </w:p>
          <w:p w:rsidR="002C6137" w:rsidRPr="002C6137" w:rsidRDefault="002C6137" w:rsidP="006B2E0F">
            <w:pPr>
              <w:pStyle w:val="Listeavsnitt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3649" w:type="dxa"/>
            <w:shd w:val="clear" w:color="auto" w:fill="auto"/>
          </w:tcPr>
          <w:p w:rsidR="002C6137" w:rsidRPr="002C6137" w:rsidRDefault="002C6137" w:rsidP="006B2E0F">
            <w:pPr>
              <w:pStyle w:val="Listeavsnitt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2C6137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It is clear from the study that all participants, or a random selection of participants, who received the </w:t>
            </w:r>
            <w:r w:rsidR="00B92EEF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scale under review</w:t>
            </w:r>
            <w:r w:rsidRPr="002C6137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 went on to receive verification of their ASD diagnosis using reference standard</w:t>
            </w:r>
            <w:r w:rsidR="009918B9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.</w:t>
            </w:r>
          </w:p>
        </w:tc>
        <w:tc>
          <w:tcPr>
            <w:tcW w:w="3649" w:type="dxa"/>
            <w:shd w:val="clear" w:color="auto" w:fill="auto"/>
          </w:tcPr>
          <w:p w:rsidR="002C6137" w:rsidRPr="002C6137" w:rsidRDefault="002C6137" w:rsidP="006B2E0F">
            <w:pPr>
              <w:pStyle w:val="Listeavsnitt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2C6137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If the ASD diagnosis only is self-report and no verification has been provided, it is evaluated as high risk</w:t>
            </w:r>
            <w:r w:rsidR="009918B9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.</w:t>
            </w:r>
            <w:r w:rsidRPr="002C6137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 </w:t>
            </w:r>
          </w:p>
        </w:tc>
      </w:tr>
      <w:tr w:rsidR="002C6137" w:rsidRPr="001A75E8" w:rsidTr="002C6137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9" w:type="dxa"/>
            <w:shd w:val="clear" w:color="auto" w:fill="auto"/>
          </w:tcPr>
          <w:p w:rsidR="002C6137" w:rsidRPr="009918B9" w:rsidRDefault="002C6137" w:rsidP="006B2E0F">
            <w:pPr>
              <w:pStyle w:val="Listeavsnitt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</w:pPr>
            <w:r w:rsidRPr="002C6137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 xml:space="preserve">Was the execution of the </w:t>
            </w:r>
            <w:r w:rsidR="00B92EEF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>scale under review</w:t>
            </w:r>
            <w:r w:rsidRPr="002C6137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 xml:space="preserve"> described in sufficient detail to permit replication of the test?</w:t>
            </w:r>
          </w:p>
          <w:p w:rsidR="009918B9" w:rsidRPr="002C6137" w:rsidRDefault="009918B9" w:rsidP="009918B9">
            <w:pPr>
              <w:pStyle w:val="Listeavsnitt"/>
              <w:spacing w:after="0" w:line="240" w:lineRule="auto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3649" w:type="dxa"/>
            <w:shd w:val="clear" w:color="auto" w:fill="auto"/>
          </w:tcPr>
          <w:p w:rsidR="002C6137" w:rsidRPr="002C6137" w:rsidRDefault="002C6137" w:rsidP="006B2E0F">
            <w:pPr>
              <w:pStyle w:val="Listeavsnitt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2C6137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A sufficient description of the execution of the </w:t>
            </w:r>
            <w:r w:rsidR="00B92EEF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instrument</w:t>
            </w:r>
            <w:r w:rsidRPr="002C6137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 explaining all the process and instructions in detail</w:t>
            </w:r>
            <w:r w:rsidR="009918B9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.</w:t>
            </w:r>
          </w:p>
        </w:tc>
        <w:tc>
          <w:tcPr>
            <w:tcW w:w="3649" w:type="dxa"/>
            <w:shd w:val="clear" w:color="auto" w:fill="auto"/>
          </w:tcPr>
          <w:p w:rsidR="002C6137" w:rsidRPr="002C6137" w:rsidRDefault="002C6137" w:rsidP="006B2E0F">
            <w:pPr>
              <w:pStyle w:val="Listeavsnitt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2C6137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The study reports sufficient details or citations to permit replication of the</w:t>
            </w:r>
            <w:r w:rsidR="00B92EEF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 scale under review.</w:t>
            </w:r>
            <w:r w:rsidRPr="002C6137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649" w:type="dxa"/>
            <w:shd w:val="clear" w:color="auto" w:fill="auto"/>
          </w:tcPr>
          <w:p w:rsidR="002C6137" w:rsidRPr="002C6137" w:rsidRDefault="002C6137" w:rsidP="006B2E0F">
            <w:pPr>
              <w:pStyle w:val="Listeavsnitt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2C6137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Lack of details or descriptions of how the </w:t>
            </w:r>
            <w:r w:rsidR="00B92EEF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scale under review</w:t>
            </w:r>
            <w:r w:rsidRPr="002C6137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 was performed</w:t>
            </w:r>
            <w:r w:rsidR="009918B9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.</w:t>
            </w:r>
            <w:r w:rsidRPr="002C6137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 </w:t>
            </w:r>
          </w:p>
        </w:tc>
      </w:tr>
      <w:tr w:rsidR="002C6137" w:rsidRPr="001A75E8" w:rsidTr="002C61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9" w:type="dxa"/>
            <w:shd w:val="clear" w:color="auto" w:fill="auto"/>
          </w:tcPr>
          <w:p w:rsidR="002C6137" w:rsidRPr="002C6137" w:rsidRDefault="002C6137" w:rsidP="006B2E0F">
            <w:pPr>
              <w:pStyle w:val="Listeavsnitt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</w:pPr>
            <w:r w:rsidRPr="002C6137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>Were withdrawals from the study explained?</w:t>
            </w:r>
          </w:p>
        </w:tc>
        <w:tc>
          <w:tcPr>
            <w:tcW w:w="3649" w:type="dxa"/>
            <w:shd w:val="clear" w:color="auto" w:fill="auto"/>
          </w:tcPr>
          <w:p w:rsidR="002C6137" w:rsidRPr="002C6137" w:rsidRDefault="002C6137" w:rsidP="006B2E0F">
            <w:pPr>
              <w:pStyle w:val="Listeavsnitt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2C6137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The process of</w:t>
            </w:r>
            <w:r w:rsidR="009918B9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 how</w:t>
            </w:r>
            <w:r w:rsidRPr="002C6137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 participants withdr</w:t>
            </w:r>
            <w:r w:rsidR="009918B9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e</w:t>
            </w:r>
            <w:r w:rsidRPr="002C6137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w from the study </w:t>
            </w:r>
            <w:r w:rsidR="009918B9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is</w:t>
            </w:r>
            <w:r w:rsidRPr="002C6137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 known</w:t>
            </w:r>
            <w:r w:rsidR="009918B9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.</w:t>
            </w:r>
            <w:r w:rsidRPr="002C6137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649" w:type="dxa"/>
            <w:shd w:val="clear" w:color="auto" w:fill="auto"/>
          </w:tcPr>
          <w:p w:rsidR="002C6137" w:rsidRPr="002C6137" w:rsidRDefault="002C6137" w:rsidP="006B2E0F">
            <w:pPr>
              <w:pStyle w:val="Listeavsnitt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2C6137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It is clear what happened to all participants who entered the study</w:t>
            </w:r>
            <w:r w:rsidR="009918B9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.</w:t>
            </w:r>
            <w:r w:rsidRPr="002C6137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649" w:type="dxa"/>
            <w:shd w:val="clear" w:color="auto" w:fill="auto"/>
          </w:tcPr>
          <w:p w:rsidR="002C6137" w:rsidRPr="002C6137" w:rsidRDefault="002C6137" w:rsidP="006B2E0F">
            <w:pPr>
              <w:pStyle w:val="Listeavsnitt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2C6137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It is unclear whether any participants withdr</w:t>
            </w:r>
            <w:r w:rsidR="009918B9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ew</w:t>
            </w:r>
            <w:r w:rsidRPr="002C6137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 from assessment of the index test</w:t>
            </w:r>
            <w:r w:rsidR="009918B9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.</w:t>
            </w:r>
            <w:r w:rsidRPr="002C6137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 </w:t>
            </w:r>
          </w:p>
        </w:tc>
      </w:tr>
      <w:tr w:rsidR="002C6137" w:rsidRPr="001A75E8" w:rsidTr="002C6137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9" w:type="dxa"/>
            <w:shd w:val="clear" w:color="auto" w:fill="auto"/>
          </w:tcPr>
          <w:p w:rsidR="002C6137" w:rsidRPr="002C6137" w:rsidRDefault="002C6137" w:rsidP="006B2E0F">
            <w:pPr>
              <w:pStyle w:val="Listeavsnitt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</w:pPr>
            <w:r w:rsidRPr="002C6137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>Is it clearly s</w:t>
            </w:r>
            <w:r w:rsidR="00DB1266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 xml:space="preserve">tated </w:t>
            </w:r>
            <w:r w:rsidRPr="002C6137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>where the sample was obtained?</w:t>
            </w:r>
          </w:p>
        </w:tc>
        <w:tc>
          <w:tcPr>
            <w:tcW w:w="3649" w:type="dxa"/>
            <w:shd w:val="clear" w:color="auto" w:fill="auto"/>
          </w:tcPr>
          <w:p w:rsidR="002C6137" w:rsidRPr="002C6137" w:rsidRDefault="002C6137" w:rsidP="006B2E0F">
            <w:pPr>
              <w:pStyle w:val="Listeavsnitt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2C6137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The information regarding the place</w:t>
            </w:r>
            <w:r w:rsidR="009918B9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 </w:t>
            </w:r>
            <w:r w:rsidRPr="002C6137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(country, city, centre/ hospital…) appears in the procedure section</w:t>
            </w:r>
            <w:r w:rsidR="009918B9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.</w:t>
            </w:r>
            <w:r w:rsidRPr="002C6137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  </w:t>
            </w:r>
          </w:p>
        </w:tc>
        <w:tc>
          <w:tcPr>
            <w:tcW w:w="3649" w:type="dxa"/>
            <w:shd w:val="clear" w:color="auto" w:fill="auto"/>
          </w:tcPr>
          <w:p w:rsidR="002C6137" w:rsidRPr="002C6137" w:rsidRDefault="002C6137" w:rsidP="006B2E0F">
            <w:pPr>
              <w:pStyle w:val="Listeavsnitt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2C6137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The information is available and where the sample was obtained is clear</w:t>
            </w:r>
            <w:r w:rsidR="009918B9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.</w:t>
            </w:r>
          </w:p>
        </w:tc>
        <w:tc>
          <w:tcPr>
            <w:tcW w:w="3649" w:type="dxa"/>
            <w:shd w:val="clear" w:color="auto" w:fill="auto"/>
          </w:tcPr>
          <w:p w:rsidR="002C6137" w:rsidRPr="002C6137" w:rsidRDefault="002C6137" w:rsidP="006B2E0F">
            <w:pPr>
              <w:pStyle w:val="Listeavsnitt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2C6137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No information on where the study was performed </w:t>
            </w:r>
          </w:p>
        </w:tc>
      </w:tr>
      <w:tr w:rsidR="002C6137" w:rsidRPr="001A75E8" w:rsidTr="002C61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9" w:type="dxa"/>
            <w:shd w:val="clear" w:color="auto" w:fill="auto"/>
          </w:tcPr>
          <w:p w:rsidR="002C6137" w:rsidRPr="002C6137" w:rsidRDefault="002C6137" w:rsidP="006B2E0F">
            <w:pPr>
              <w:pStyle w:val="Listeavsnitt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</w:pPr>
            <w:r w:rsidRPr="002C6137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  <w:lastRenderedPageBreak/>
              <w:t>Is it clearly specified when the sample was obtained?</w:t>
            </w:r>
          </w:p>
        </w:tc>
        <w:tc>
          <w:tcPr>
            <w:tcW w:w="3649" w:type="dxa"/>
            <w:shd w:val="clear" w:color="auto" w:fill="auto"/>
          </w:tcPr>
          <w:p w:rsidR="002C6137" w:rsidRPr="002C6137" w:rsidRDefault="002C6137" w:rsidP="006B2E0F">
            <w:pPr>
              <w:pStyle w:val="Listeavsnitt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2C6137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The information regarding the date (month and year) appears in the procedure section</w:t>
            </w:r>
            <w:r w:rsidR="004B6917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.</w:t>
            </w:r>
            <w:r w:rsidRPr="002C6137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649" w:type="dxa"/>
            <w:shd w:val="clear" w:color="auto" w:fill="auto"/>
          </w:tcPr>
          <w:p w:rsidR="002C6137" w:rsidRPr="002C6137" w:rsidRDefault="002C6137" w:rsidP="006B2E0F">
            <w:pPr>
              <w:pStyle w:val="Listeavsnitt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2C6137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The information is available and the information is clear</w:t>
            </w:r>
            <w:r w:rsidR="004B6917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.</w:t>
            </w:r>
          </w:p>
        </w:tc>
        <w:tc>
          <w:tcPr>
            <w:tcW w:w="3649" w:type="dxa"/>
            <w:shd w:val="clear" w:color="auto" w:fill="auto"/>
          </w:tcPr>
          <w:p w:rsidR="002C6137" w:rsidRPr="002C6137" w:rsidRDefault="002C6137" w:rsidP="006B2E0F">
            <w:pPr>
              <w:pStyle w:val="Listeavsnitt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2C6137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No information on when the study was performed or unclear when it was performed</w:t>
            </w:r>
            <w:r w:rsidR="004B6917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.</w:t>
            </w:r>
          </w:p>
        </w:tc>
      </w:tr>
      <w:tr w:rsidR="002C6137" w:rsidRPr="001A75E8" w:rsidTr="002C6137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9" w:type="dxa"/>
            <w:shd w:val="clear" w:color="auto" w:fill="auto"/>
          </w:tcPr>
          <w:p w:rsidR="002C6137" w:rsidRPr="002C6137" w:rsidRDefault="002C6137" w:rsidP="006B2E0F">
            <w:pPr>
              <w:pStyle w:val="Listeavsnitt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</w:pPr>
            <w:r w:rsidRPr="002C6137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>Are the statistically analyses full</w:t>
            </w:r>
            <w:r w:rsidR="009918B9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>y</w:t>
            </w:r>
            <w:r w:rsidRPr="002C6137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 xml:space="preserve"> described?</w:t>
            </w:r>
            <w:bookmarkStart w:id="0" w:name="_GoBack"/>
            <w:bookmarkEnd w:id="0"/>
          </w:p>
        </w:tc>
        <w:tc>
          <w:tcPr>
            <w:tcW w:w="3649" w:type="dxa"/>
            <w:shd w:val="clear" w:color="auto" w:fill="auto"/>
          </w:tcPr>
          <w:p w:rsidR="002C6137" w:rsidRPr="002C6137" w:rsidRDefault="002C6137" w:rsidP="006B2E0F">
            <w:pPr>
              <w:pStyle w:val="Listeavsnitt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2C6137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In the method section, the statistical analysis part</w:t>
            </w:r>
            <w:r w:rsidR="004B6917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 </w:t>
            </w:r>
            <w:r w:rsidRPr="002C6137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fully describes all analysis performed and specifies the correct scores provided</w:t>
            </w:r>
            <w:r w:rsidR="004B6917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.</w:t>
            </w:r>
          </w:p>
        </w:tc>
        <w:tc>
          <w:tcPr>
            <w:tcW w:w="3649" w:type="dxa"/>
            <w:shd w:val="clear" w:color="auto" w:fill="auto"/>
          </w:tcPr>
          <w:p w:rsidR="002C6137" w:rsidRPr="002C6137" w:rsidRDefault="002C6137" w:rsidP="006B2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2C6137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If the corrected scores facilitated are specified and the statistical analysis performed appear in the specific section</w:t>
            </w:r>
            <w:r w:rsidR="004B6917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,</w:t>
            </w:r>
            <w:r w:rsidRPr="002C6137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 and are clearly explained</w:t>
            </w:r>
            <w:r w:rsidR="004B6917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.</w:t>
            </w:r>
            <w:r w:rsidRPr="002C6137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649" w:type="dxa"/>
            <w:shd w:val="clear" w:color="auto" w:fill="auto"/>
          </w:tcPr>
          <w:p w:rsidR="002C6137" w:rsidRPr="002C6137" w:rsidRDefault="002C6137" w:rsidP="006B2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2C6137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If the statistical analysis is not fully described in the method section or if it is unclear how the analysis w</w:t>
            </w:r>
            <w:r w:rsidR="004B6917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as</w:t>
            </w:r>
            <w:r w:rsidRPr="002C6137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 performed</w:t>
            </w:r>
            <w:r w:rsidR="004B6917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.</w:t>
            </w:r>
            <w:r w:rsidRPr="002C6137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  </w:t>
            </w:r>
          </w:p>
        </w:tc>
      </w:tr>
      <w:tr w:rsidR="002C6137" w:rsidRPr="001A75E8" w:rsidTr="002C61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9" w:type="dxa"/>
            <w:shd w:val="clear" w:color="auto" w:fill="auto"/>
          </w:tcPr>
          <w:p w:rsidR="002C6137" w:rsidRPr="002C6137" w:rsidRDefault="002C6137" w:rsidP="006B2E0F">
            <w:pPr>
              <w:pStyle w:val="Listeavsnitt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</w:pPr>
            <w:r w:rsidRPr="002C6137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>Are the limitations of the article specifically addressed?</w:t>
            </w:r>
          </w:p>
        </w:tc>
        <w:tc>
          <w:tcPr>
            <w:tcW w:w="3649" w:type="dxa"/>
            <w:shd w:val="clear" w:color="auto" w:fill="auto"/>
          </w:tcPr>
          <w:p w:rsidR="002C6137" w:rsidRPr="002C6137" w:rsidRDefault="002C6137" w:rsidP="006B2E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2C6137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The article includes information regarding all study limitations</w:t>
            </w:r>
            <w:r w:rsidR="004B6917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.</w:t>
            </w:r>
            <w:r w:rsidRPr="002C6137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649" w:type="dxa"/>
            <w:shd w:val="clear" w:color="auto" w:fill="auto"/>
          </w:tcPr>
          <w:p w:rsidR="002C6137" w:rsidRPr="002C6137" w:rsidRDefault="002C6137" w:rsidP="006B2E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2C6137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If in the discussion a specific part mentions the article limitation and relevant limitations are mentioned</w:t>
            </w:r>
            <w:r w:rsidR="004B6917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.</w:t>
            </w:r>
            <w:r w:rsidRPr="002C6137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649" w:type="dxa"/>
            <w:shd w:val="clear" w:color="auto" w:fill="auto"/>
          </w:tcPr>
          <w:p w:rsidR="002C6137" w:rsidRPr="002C6137" w:rsidRDefault="002C6137" w:rsidP="006B2E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2C6137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If limitations </w:t>
            </w:r>
            <w:r w:rsidR="004B6917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are</w:t>
            </w:r>
            <w:r w:rsidRPr="002C6137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 not mentioned in the discussion or if the limitations do not include obvious limitations</w:t>
            </w:r>
            <w:r w:rsidR="004B6917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.</w:t>
            </w:r>
            <w:r w:rsidRPr="002C6137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 </w:t>
            </w:r>
          </w:p>
        </w:tc>
      </w:tr>
    </w:tbl>
    <w:p w:rsidR="002C6137" w:rsidRPr="002C6137" w:rsidRDefault="002C6137" w:rsidP="002C6137">
      <w:pPr>
        <w:spacing w:line="240" w:lineRule="auto"/>
        <w:rPr>
          <w:b/>
          <w:lang w:val="en-GB"/>
        </w:rPr>
      </w:pPr>
    </w:p>
    <w:p w:rsidR="002C6137" w:rsidRPr="002C6137" w:rsidRDefault="002C6137">
      <w:pPr>
        <w:rPr>
          <w:i/>
          <w:lang w:val="en-GB"/>
        </w:rPr>
      </w:pPr>
    </w:p>
    <w:sectPr w:rsidR="002C6137" w:rsidRPr="002C6137" w:rsidSect="002C613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A791F26"/>
    <w:multiLevelType w:val="hybridMultilevel"/>
    <w:tmpl w:val="E87C68E2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6137"/>
    <w:rsid w:val="001A75E8"/>
    <w:rsid w:val="002C6137"/>
    <w:rsid w:val="004B6917"/>
    <w:rsid w:val="00885716"/>
    <w:rsid w:val="00986E54"/>
    <w:rsid w:val="009918B9"/>
    <w:rsid w:val="00B92EEF"/>
    <w:rsid w:val="00DB12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8B3983"/>
  <w15:chartTrackingRefBased/>
  <w15:docId w15:val="{3F60EB37-F9FA-4D5D-ADD1-23C03E2014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Listeavsnitt">
    <w:name w:val="List Paragraph"/>
    <w:basedOn w:val="Normal"/>
    <w:uiPriority w:val="34"/>
    <w:qFormat/>
    <w:rsid w:val="002C6137"/>
    <w:pPr>
      <w:spacing w:after="200" w:line="276" w:lineRule="auto"/>
      <w:ind w:left="720"/>
      <w:contextualSpacing/>
    </w:pPr>
  </w:style>
  <w:style w:type="table" w:styleId="Tabellrutenett">
    <w:name w:val="Table Grid"/>
    <w:basedOn w:val="Vanligtabell"/>
    <w:uiPriority w:val="59"/>
    <w:rsid w:val="002C61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etabell6fargerikuthevingsfarge3">
    <w:name w:val="List Table 6 Colorful Accent 3"/>
    <w:basedOn w:val="Vanligtabell"/>
    <w:uiPriority w:val="51"/>
    <w:rsid w:val="002C6137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75</Words>
  <Characters>3053</Characters>
  <Application>Microsoft Office Word</Application>
  <DocSecurity>0</DocSecurity>
  <Lines>25</Lines>
  <Paragraphs>7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Nord</Company>
  <LinksUpToDate>false</LinksUpToDate>
  <CharactersWithSpaces>3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vorsen Marianne Berg</dc:creator>
  <cp:keywords/>
  <dc:description/>
  <cp:lastModifiedBy>Halvorsen Marianne Berg</cp:lastModifiedBy>
  <cp:revision>4</cp:revision>
  <dcterms:created xsi:type="dcterms:W3CDTF">2024-02-02T12:54:00Z</dcterms:created>
  <dcterms:modified xsi:type="dcterms:W3CDTF">2024-02-02T12:55:00Z</dcterms:modified>
</cp:coreProperties>
</file>